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796"/>
        <w:gridCol w:w="1144"/>
        <w:gridCol w:w="1857"/>
        <w:gridCol w:w="1553"/>
      </w:tblGrid>
      <w:tr w:rsidR="00BC1A71" w:rsidRPr="00DB0BE6" w14:paraId="3242590E" w14:textId="77777777" w:rsidTr="00AB2C0D">
        <w:trPr>
          <w:trHeight w:val="71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FDF33" w14:textId="7E894800" w:rsidR="00BC1A71" w:rsidRPr="00DB0BE6" w:rsidRDefault="00596C7C" w:rsidP="00AB2C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BC1A71"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4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BC1A71"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9D0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s Associated with Immunotherapy Receipt (Volume as Covariate)</w:t>
            </w:r>
          </w:p>
        </w:tc>
      </w:tr>
      <w:tr w:rsidR="009D0D07" w:rsidRPr="00DB0BE6" w14:paraId="60EA30D3" w14:textId="77777777" w:rsidTr="00AB2C0D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4A66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FC8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A559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21E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9D0D07" w:rsidRPr="00DB0BE6" w14:paraId="7FBB83C5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038B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ACC2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055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4F4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D0D07" w:rsidRPr="00DB0BE6" w14:paraId="14275207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12E1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≤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146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DAD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C29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65CECFE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9B1A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160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AE0" w14:textId="2E98D303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EB645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43EF" w14:textId="482F959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3F08F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C4B0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D0D07" w:rsidRPr="00DB0BE6" w14:paraId="5D52C8B3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09CE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F210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B90" w14:textId="4013E4C3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3-0.7</w:t>
            </w:r>
            <w:r w:rsidR="003F08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55A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D0D07" w:rsidRPr="00DB0BE6" w14:paraId="37C9A960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5D7C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Sex, 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B72" w14:textId="008E67C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9</w:t>
            </w:r>
            <w:r w:rsidR="009C4B0A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69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80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5B41" w14:textId="59D7D5BD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1</w:t>
            </w:r>
            <w:r w:rsidR="009C4B0A">
              <w:rPr>
                <w:rFonts w:ascii="Times New Roman" w:eastAsia="Times New Roman" w:hAnsi="Times New Roman" w:cs="Times New Roman"/>
                <w:color w:val="010205"/>
              </w:rPr>
              <w:t>89</w:t>
            </w:r>
          </w:p>
        </w:tc>
      </w:tr>
      <w:tr w:rsidR="009D0D07" w:rsidRPr="00DB0BE6" w14:paraId="37B46FBF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39CC5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03B0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53C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AEC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9D0D07" w:rsidRPr="00DB0BE6" w14:paraId="610B3BA7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CF9A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F8E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557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A1D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70586E63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C617E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0DD" w14:textId="648AAB34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3F08F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C4B0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9B4" w14:textId="55702E66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9C4B0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5.</w:t>
            </w:r>
            <w:r w:rsidR="009C4B0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89CD" w14:textId="6CF0300C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F08F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C4B0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F08F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9D0D07" w:rsidRPr="00DB0BE6" w14:paraId="0944A9A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FC1E8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912A" w14:textId="645E8D15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9C4B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E5B" w14:textId="4BB0EA94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43-1.6</w:t>
            </w:r>
            <w:r w:rsidR="009C4B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B871" w14:textId="57853CBB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9C4B0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9D0D07" w:rsidRPr="00DB0BE6" w14:paraId="2DC0EC23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D6D5F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Ethnicity, Hispa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919" w14:textId="0A0FA195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3F08F9">
              <w:rPr>
                <w:rFonts w:ascii="Times New Roman" w:eastAsia="Times New Roman" w:hAnsi="Times New Roman" w:cs="Times New Roman"/>
                <w:color w:val="01020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27C6" w14:textId="1052C641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75</w:t>
            </w:r>
            <w:r w:rsidR="00BC1A71" w:rsidRPr="00DB0BE6">
              <w:rPr>
                <w:rFonts w:ascii="Times New Roman" w:eastAsia="Times New Roman" w:hAnsi="Times New Roman" w:cs="Times New Roman"/>
                <w:color w:val="010205"/>
              </w:rPr>
              <w:t>-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D303" w14:textId="052D4FE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9C4B0A">
              <w:rPr>
                <w:rFonts w:ascii="Times New Roman" w:eastAsia="Times New Roman" w:hAnsi="Times New Roman" w:cs="Times New Roman"/>
                <w:color w:val="010205"/>
              </w:rPr>
              <w:t>486</w:t>
            </w:r>
          </w:p>
        </w:tc>
      </w:tr>
      <w:tr w:rsidR="009D0D07" w:rsidRPr="00DB0BE6" w14:paraId="3C596212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FD095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Facility Lo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41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5A29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B7A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9D0D07" w:rsidRPr="00DB0BE6" w14:paraId="52C618D0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42A6C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1E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A22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AE7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69A7A314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2D5D5" w14:textId="77777777" w:rsidR="00BC1A71" w:rsidRPr="009C4B0A" w:rsidRDefault="00BC1A71" w:rsidP="00AB2C0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Sou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FEE" w14:textId="36600FBD" w:rsidR="00BC1A71" w:rsidRPr="009C4B0A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1.2</w:t>
            </w:r>
            <w:r w:rsidR="009C4B0A"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61A" w14:textId="626C6B0F" w:rsidR="00BC1A71" w:rsidRPr="009C4B0A" w:rsidRDefault="009C4B0A" w:rsidP="00AB2C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1.02</w:t>
            </w:r>
            <w:r w:rsidR="00BC1A71"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-1.5</w:t>
            </w:r>
            <w:r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88B8" w14:textId="2D77B4C4" w:rsidR="00BC1A71" w:rsidRPr="009C4B0A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3F08F9"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9C4B0A"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="003F08F9" w:rsidRPr="009C4B0A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</w:tr>
      <w:tr w:rsidR="009D0D07" w:rsidRPr="00DB0BE6" w14:paraId="336D5B07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824DC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E9A9" w14:textId="33FEC0B3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3F08F9">
              <w:rPr>
                <w:rFonts w:ascii="Times New Roman" w:eastAsia="Times New Roman" w:hAnsi="Times New Roman" w:cs="Times New Roman"/>
                <w:color w:val="01020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B4C9" w14:textId="0FA91887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9</w:t>
            </w:r>
            <w:r w:rsidR="00484DCE">
              <w:rPr>
                <w:rFonts w:ascii="Times New Roman" w:eastAsia="Times New Roman" w:hAnsi="Times New Roman" w:cs="Times New Roman"/>
                <w:color w:val="010205"/>
              </w:rPr>
              <w:t>3</w:t>
            </w:r>
            <w:r w:rsidR="00BC1A71" w:rsidRPr="00DB0BE6">
              <w:rPr>
                <w:rFonts w:ascii="Times New Roman" w:eastAsia="Times New Roman" w:hAnsi="Times New Roman" w:cs="Times New Roman"/>
                <w:color w:val="010205"/>
              </w:rPr>
              <w:t>-1.4</w:t>
            </w:r>
            <w:r w:rsidR="00484DCE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6C4C" w14:textId="62743EAB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08F9">
              <w:rPr>
                <w:rFonts w:ascii="Times New Roman" w:eastAsia="Times New Roman" w:hAnsi="Times New Roman" w:cs="Times New Roman"/>
                <w:color w:val="010205"/>
              </w:rPr>
              <w:t>1</w:t>
            </w:r>
            <w:r w:rsidR="00484DCE">
              <w:rPr>
                <w:rFonts w:ascii="Times New Roman" w:eastAsia="Times New Roman" w:hAnsi="Times New Roman" w:cs="Times New Roman"/>
                <w:color w:val="010205"/>
              </w:rPr>
              <w:t>82</w:t>
            </w:r>
          </w:p>
        </w:tc>
      </w:tr>
      <w:tr w:rsidR="009D0D07" w:rsidRPr="00DB0BE6" w14:paraId="4BE1C7F5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9F6F6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DF90" w14:textId="76FC89D8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3F08F9">
              <w:rPr>
                <w:rFonts w:ascii="Times New Roman" w:eastAsia="Times New Roman" w:hAnsi="Times New Roman" w:cs="Times New Roman"/>
                <w:color w:val="010205"/>
              </w:rPr>
              <w:t>2</w:t>
            </w:r>
            <w:r w:rsidR="00484DCE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086" w14:textId="0DA4667D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9</w:t>
            </w:r>
            <w:r w:rsidR="00484DCE">
              <w:rPr>
                <w:rFonts w:ascii="Times New Roman" w:eastAsia="Times New Roman" w:hAnsi="Times New Roman" w:cs="Times New Roman"/>
                <w:color w:val="010205"/>
              </w:rPr>
              <w:t>9</w:t>
            </w:r>
            <w:r w:rsidR="00BC1A71" w:rsidRPr="00DB0BE6">
              <w:rPr>
                <w:rFonts w:ascii="Times New Roman" w:eastAsia="Times New Roman" w:hAnsi="Times New Roman" w:cs="Times New Roman"/>
                <w:color w:val="010205"/>
              </w:rPr>
              <w:t>-1.</w:t>
            </w:r>
            <w:r w:rsidR="00484DCE">
              <w:rPr>
                <w:rFonts w:ascii="Times New Roman" w:eastAsia="Times New Roman" w:hAnsi="Times New Roman" w:cs="Times New Roman"/>
                <w:color w:val="010205"/>
              </w:rPr>
              <w:t>5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2AC6" w14:textId="1B3EEA3A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484DCE">
              <w:rPr>
                <w:rFonts w:ascii="Times New Roman" w:eastAsia="Times New Roman" w:hAnsi="Times New Roman" w:cs="Times New Roman"/>
                <w:color w:val="010205"/>
              </w:rPr>
              <w:t>056</w:t>
            </w:r>
          </w:p>
        </w:tc>
      </w:tr>
      <w:tr w:rsidR="009D0D07" w:rsidRPr="00DB0BE6" w14:paraId="6AABCDF6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0D1E1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Facility Coun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058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E03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9BD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D0D07" w:rsidRPr="00DB0BE6" w14:paraId="4CEB91C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9596A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2BC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75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E43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1F8F6430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4AA82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F293" w14:textId="2B94A67C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9</w:t>
            </w:r>
            <w:r w:rsidR="005A198D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7D5" w14:textId="4A484B68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7</w:t>
            </w:r>
            <w:r w:rsidR="005A198D">
              <w:rPr>
                <w:rFonts w:ascii="Times New Roman" w:eastAsia="Times New Roman" w:hAnsi="Times New Roman" w:cs="Times New Roman"/>
                <w:color w:val="010205"/>
              </w:rPr>
              <w:t>7</w:t>
            </w:r>
            <w:r w:rsidR="00BC1A71" w:rsidRPr="00DB0BE6">
              <w:rPr>
                <w:rFonts w:ascii="Times New Roman" w:eastAsia="Times New Roman" w:hAnsi="Times New Roman" w:cs="Times New Roman"/>
                <w:color w:val="010205"/>
              </w:rPr>
              <w:t>-1.1</w:t>
            </w:r>
            <w:r w:rsidR="005A198D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C578" w14:textId="18F06E58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3F08F9">
              <w:rPr>
                <w:rFonts w:ascii="Times New Roman" w:eastAsia="Times New Roman" w:hAnsi="Times New Roman" w:cs="Times New Roman"/>
                <w:color w:val="010205"/>
              </w:rPr>
              <w:t>501</w:t>
            </w:r>
          </w:p>
        </w:tc>
      </w:tr>
      <w:tr w:rsidR="009D0D07" w:rsidRPr="00DB0BE6" w14:paraId="36CD7693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345E0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44F" w14:textId="5281A86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5A198D">
              <w:rPr>
                <w:rFonts w:ascii="Times New Roman" w:eastAsia="Times New Roman" w:hAnsi="Times New Roman" w:cs="Times New Roman"/>
                <w:color w:val="010205"/>
              </w:rPr>
              <w:t>1</w:t>
            </w:r>
            <w:r w:rsidR="003F08F9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DB0" w14:textId="75E1944E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5A198D">
              <w:rPr>
                <w:rFonts w:ascii="Times New Roman" w:eastAsia="Times New Roman" w:hAnsi="Times New Roman" w:cs="Times New Roman"/>
                <w:color w:val="010205"/>
              </w:rPr>
              <w:t>62</w:t>
            </w:r>
            <w:r w:rsidR="00BC1A71" w:rsidRPr="00DB0BE6">
              <w:rPr>
                <w:rFonts w:ascii="Times New Roman" w:eastAsia="Times New Roman" w:hAnsi="Times New Roman" w:cs="Times New Roman"/>
                <w:color w:val="010205"/>
              </w:rPr>
              <w:t>-</w:t>
            </w:r>
            <w:r w:rsidR="005A198D">
              <w:rPr>
                <w:rFonts w:ascii="Times New Roman" w:eastAsia="Times New Roman" w:hAnsi="Times New Roman" w:cs="Times New Roman"/>
                <w:color w:val="010205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5B40" w14:textId="3FE520F1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5A198D">
              <w:rPr>
                <w:rFonts w:ascii="Times New Roman" w:eastAsia="Times New Roman" w:hAnsi="Times New Roman" w:cs="Times New Roman"/>
                <w:color w:val="010205"/>
              </w:rPr>
              <w:t>653</w:t>
            </w:r>
          </w:p>
        </w:tc>
      </w:tr>
      <w:tr w:rsidR="009D0D07" w:rsidRPr="00DB0BE6" w14:paraId="0305B58E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AB475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Zip code median inc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1D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EA4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619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9D0D07" w:rsidRPr="00DB0BE6" w14:paraId="0D439655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2C342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&lt; $38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713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1E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97B4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6533EA1F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AE85C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$38,000 – $47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F513" w14:textId="53B91492" w:rsidR="00BC1A71" w:rsidRPr="00DB0BE6" w:rsidRDefault="007E3EE6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CA38" w14:textId="696BBBB2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9071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071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AAF9" w14:textId="231D693A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07136">
              <w:rPr>
                <w:rFonts w:ascii="Times New Roman" w:eastAsia="Times New Roman" w:hAnsi="Times New Roman" w:cs="Times New Roman"/>
                <w:color w:val="000000"/>
              </w:rPr>
              <w:t>808</w:t>
            </w:r>
          </w:p>
        </w:tc>
      </w:tr>
      <w:tr w:rsidR="009D0D07" w:rsidRPr="00DB0BE6" w14:paraId="640AD2F2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99509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$48,000 – $62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31B7" w14:textId="423B44EA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7E3EE6">
              <w:rPr>
                <w:rFonts w:ascii="Times New Roman" w:eastAsia="Times New Roman" w:hAnsi="Times New Roman" w:cs="Times New Roman"/>
                <w:color w:val="01020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2334" w14:textId="37D82C60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8</w:t>
            </w:r>
            <w:r w:rsidR="00907136">
              <w:rPr>
                <w:rFonts w:ascii="Times New Roman" w:eastAsia="Times New Roman" w:hAnsi="Times New Roman" w:cs="Times New Roman"/>
                <w:color w:val="010205"/>
              </w:rPr>
              <w:t>8</w:t>
            </w:r>
            <w:r w:rsidR="00BC1A71" w:rsidRPr="00DB0BE6">
              <w:rPr>
                <w:rFonts w:ascii="Times New Roman" w:eastAsia="Times New Roman" w:hAnsi="Times New Roman" w:cs="Times New Roman"/>
                <w:color w:val="010205"/>
              </w:rPr>
              <w:t>-1.</w:t>
            </w:r>
            <w:r w:rsidR="00907136">
              <w:rPr>
                <w:rFonts w:ascii="Times New Roman" w:eastAsia="Times New Roman" w:hAnsi="Times New Roman" w:cs="Times New Roman"/>
                <w:color w:val="010205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671F" w14:textId="713C04A3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907136">
              <w:rPr>
                <w:rFonts w:ascii="Times New Roman" w:eastAsia="Times New Roman" w:hAnsi="Times New Roman" w:cs="Times New Roman"/>
                <w:color w:val="010205"/>
              </w:rPr>
              <w:t>241</w:t>
            </w:r>
          </w:p>
        </w:tc>
      </w:tr>
      <w:tr w:rsidR="009D0D07" w:rsidRPr="00DB0BE6" w14:paraId="539F107C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B8115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≥$63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D14" w14:textId="35E5DB00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907136">
              <w:rPr>
                <w:rFonts w:ascii="Times New Roman" w:eastAsia="Times New Roman" w:hAnsi="Times New Roman" w:cs="Times New Roman"/>
                <w:color w:val="010205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F75" w14:textId="43678E58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907136">
              <w:rPr>
                <w:rFonts w:ascii="Times New Roman" w:eastAsia="Times New Roman" w:hAnsi="Times New Roman" w:cs="Times New Roman"/>
                <w:color w:val="010205"/>
              </w:rPr>
              <w:t>82</w:t>
            </w:r>
            <w:r w:rsidR="00BC1A71" w:rsidRPr="00DB0BE6">
              <w:rPr>
                <w:rFonts w:ascii="Times New Roman" w:eastAsia="Times New Roman" w:hAnsi="Times New Roman" w:cs="Times New Roman"/>
                <w:color w:val="010205"/>
              </w:rPr>
              <w:t>-1.</w:t>
            </w:r>
            <w:r w:rsidR="00907136">
              <w:rPr>
                <w:rFonts w:ascii="Times New Roman" w:eastAsia="Times New Roman" w:hAnsi="Times New Roman" w:cs="Times New Roman"/>
                <w:color w:val="01020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EEE7" w14:textId="47D61BD5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907136">
              <w:rPr>
                <w:rFonts w:ascii="Times New Roman" w:eastAsia="Times New Roman" w:hAnsi="Times New Roman" w:cs="Times New Roman"/>
                <w:color w:val="010205"/>
              </w:rPr>
              <w:t>547</w:t>
            </w:r>
          </w:p>
        </w:tc>
      </w:tr>
      <w:tr w:rsidR="009D0D07" w:rsidRPr="00DB0BE6" w14:paraId="7F88D224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83A3E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428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DEE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6176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9D0D07" w:rsidRPr="00DB0BE6" w14:paraId="326E739D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2AD08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2C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B8F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EBD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6D639A5D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61AD6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48D" w14:textId="6C5C5CC5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700EA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2C6" w14:textId="46D6CF91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700E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  <w:r w:rsidR="00700E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7FB1" w14:textId="2983F83C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9D0D07" w:rsidRPr="00DB0BE6" w14:paraId="2917D268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5E5A9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523F" w14:textId="2E10B36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A28" w14:textId="642C6AEA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A77A" w14:textId="17087E4A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9D0D07" w:rsidRPr="00DB0BE6" w14:paraId="09E34B6B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FA684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DB6A" w14:textId="5C1F3FC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399" w14:textId="19FACE9E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3001" w14:textId="58FA35F0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9D0D07" w:rsidRPr="00DB0BE6" w14:paraId="031385DE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0EC0F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Other govern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F163" w14:textId="577D2A51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3F08F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935" w14:textId="7E5357FE" w:rsidR="00BC1A71" w:rsidRPr="00DB0BE6" w:rsidRDefault="003F08F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82B6" w14:textId="525E14D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F08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7CB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9D0D07" w:rsidRPr="00DB0BE6" w14:paraId="450323CC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351F8" w14:textId="7BD62E6F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 xml:space="preserve">Facility </w:t>
            </w:r>
            <w:r w:rsidR="00346FBA"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30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7D1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973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D0D07" w:rsidRPr="00DB0BE6" w14:paraId="6DA0A8CA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12CD7" w14:textId="067E96E6" w:rsidR="00BC1A71" w:rsidRPr="00DB0BE6" w:rsidRDefault="00346FBA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04E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E3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1D1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03917C3C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8439F" w14:textId="74E7FBBD" w:rsidR="00BC1A71" w:rsidRPr="00346FBA" w:rsidRDefault="00346FBA" w:rsidP="00AB2C0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6FBA">
              <w:rPr>
                <w:rFonts w:ascii="Times New Roman" w:eastAsia="Times New Roman" w:hAnsi="Times New Roman" w:cs="Times New Roman"/>
                <w:bCs/>
                <w:color w:val="000000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683" w14:textId="6F5AB2B8" w:rsidR="00BC1A71" w:rsidRPr="00346FBA" w:rsidRDefault="00BC1A71" w:rsidP="00AB2C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6FBA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346FBA" w:rsidRPr="00346FBA">
              <w:rPr>
                <w:rFonts w:ascii="Times New Roman" w:eastAsia="Times New Roman" w:hAnsi="Times New Roman" w:cs="Times New Roman"/>
                <w:bCs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F1EE" w14:textId="429CA76F" w:rsidR="00BC1A71" w:rsidRPr="00346FBA" w:rsidRDefault="00346FBA" w:rsidP="00AB2C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6FBA">
              <w:rPr>
                <w:rFonts w:ascii="Times New Roman" w:eastAsia="Times New Roman" w:hAnsi="Times New Roman" w:cs="Times New Roman"/>
                <w:bCs/>
                <w:color w:val="000000"/>
              </w:rPr>
              <w:t>0.77</w:t>
            </w:r>
            <w:r w:rsidR="00BC1A71" w:rsidRPr="00346FBA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  <w:r w:rsidRPr="00346FBA">
              <w:rPr>
                <w:rFonts w:ascii="Times New Roman" w:eastAsia="Times New Roman" w:hAnsi="Times New Roman" w:cs="Times New Roman"/>
                <w:bCs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187E" w14:textId="32C4417A" w:rsidR="00BC1A71" w:rsidRPr="00346FBA" w:rsidRDefault="00BC1A71" w:rsidP="00AB2C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46FBA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  <w:r w:rsidR="00346FBA" w:rsidRPr="00346FBA">
              <w:rPr>
                <w:rFonts w:ascii="Times New Roman" w:eastAsia="Times New Roman" w:hAnsi="Times New Roman" w:cs="Times New Roman"/>
                <w:bCs/>
                <w:color w:val="000000"/>
              </w:rPr>
              <w:t>.8</w:t>
            </w:r>
            <w:r w:rsidR="00E87CBA">
              <w:rPr>
                <w:rFonts w:ascii="Times New Roman" w:eastAsia="Times New Roman" w:hAnsi="Times New Roman" w:cs="Times New Roman"/>
                <w:bCs/>
                <w:color w:val="000000"/>
              </w:rPr>
              <w:t>09</w:t>
            </w:r>
          </w:p>
        </w:tc>
      </w:tr>
      <w:tr w:rsidR="009D0D07" w:rsidRPr="00DB0BE6" w14:paraId="73915797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7B0D5" w14:textId="6BE74E73" w:rsidR="00BC1A71" w:rsidRPr="00DB0BE6" w:rsidRDefault="00346FBA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CD91" w14:textId="6700383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EF1A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CFC" w14:textId="3F6601A7" w:rsidR="00BC1A71" w:rsidRPr="00DB0BE6" w:rsidRDefault="00EF1AEE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  <w:r w:rsidR="00E87C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="00BC1A71"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="00E87C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9C50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D0D07" w:rsidRPr="00DB0BE6" w14:paraId="3ACC4B0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DA787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rlson-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 xml:space="preserve">Dey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orbidity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C5C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88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BCA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D0D07" w:rsidRPr="00DB0BE6" w14:paraId="3A070B96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75A5B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6D6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185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05D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3F6979CB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44F96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C05" w14:textId="761EFE09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F334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D13" w14:textId="4C99273F" w:rsidR="00BC1A71" w:rsidRPr="00DB0BE6" w:rsidRDefault="009F334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A1F" w14:textId="4A88FECA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9F334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9D0D07" w:rsidRPr="00DB0BE6" w14:paraId="490B133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2351D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79B" w14:textId="093E869A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9F334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8A1" w14:textId="7129D334" w:rsidR="00BC1A71" w:rsidRPr="00DB0BE6" w:rsidRDefault="009F334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25568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  <w:r w:rsidR="002556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B1BA" w14:textId="2C243B5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334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25568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9D0D07" w:rsidRPr="00DB0BE6" w14:paraId="03345FF4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D45DA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955C" w14:textId="4698DB82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2556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A1B" w14:textId="3319EC0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2556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  <w:r w:rsidR="002556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45EC" w14:textId="03B80B5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25568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9D0D07" w:rsidRPr="00DB0BE6" w14:paraId="54E29685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D8CE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D0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E9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9B54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D0D07" w:rsidRPr="00DB0BE6" w14:paraId="00F3803F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E37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8BE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1DF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A4E4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3F35BA18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B93F5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D1C8" w14:textId="52CA28F5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9F334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857" w14:textId="68DFAC6E" w:rsidR="00BC1A71" w:rsidRPr="00DB0BE6" w:rsidRDefault="009F334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B91F" w14:textId="2141CFF4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F1BD6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</w:tr>
      <w:tr w:rsidR="009D0D07" w:rsidRPr="00DB0BE6" w14:paraId="7C9B68D4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110D9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E69" w14:textId="7444D540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1F1B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A39" w14:textId="135A9AF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F334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8203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B8203A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6BB8" w14:textId="79481F3C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F1BD6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9D0D07" w:rsidRPr="00DB0BE6" w14:paraId="199DEEB8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177F0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-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3D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CD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0DDF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D0D07" w:rsidRPr="00DB0BE6" w14:paraId="5E8744B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BBFFD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120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37E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532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D0D07" w:rsidRPr="00DB0BE6" w14:paraId="77521C02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45357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3D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75D" w14:textId="3A1CA15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</w:t>
            </w:r>
            <w:r w:rsidR="003E7E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4</w:t>
            </w:r>
            <w:r w:rsidR="003E7E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6018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D0D07" w:rsidRPr="00DB0BE6" w14:paraId="2C893878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47ACE0" w14:textId="4863A63D" w:rsidR="008A7D36" w:rsidRPr="00DB0BE6" w:rsidRDefault="008A7D36" w:rsidP="008A7D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totic Rate</w:t>
            </w:r>
            <w:r w:rsidR="008D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8D0D4D" w:rsidRPr="008D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itoses/mm</w:t>
            </w:r>
            <w:r w:rsidR="008D0D4D" w:rsidRPr="008D0D4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="008D0D4D" w:rsidRPr="008D0D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E199" w14:textId="77777777" w:rsidR="008A7D36" w:rsidRPr="00DB0BE6" w:rsidRDefault="008A7D36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645A" w14:textId="77777777" w:rsidR="008A7D36" w:rsidRPr="00DB0BE6" w:rsidRDefault="008A7D36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CAC43" w14:textId="77777777" w:rsidR="008A7D36" w:rsidRPr="00DB0BE6" w:rsidRDefault="008A7D36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D0D07" w:rsidRPr="00DB0BE6" w14:paraId="24B9432E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481AED" w14:textId="3BACE4DC" w:rsidR="008A7D36" w:rsidRPr="00DB0BE6" w:rsidRDefault="008A7D36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CCF1" w14:textId="4757EB6F" w:rsidR="008A7D36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0109" w14:textId="12EFEDE6" w:rsidR="008A7D36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074AF" w14:textId="19864B9A" w:rsidR="008A7D36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</w:p>
        </w:tc>
      </w:tr>
      <w:tr w:rsidR="009D0D07" w:rsidRPr="00DB0BE6" w14:paraId="38D8D62D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52FADF" w14:textId="72D4A9CE" w:rsidR="008A7D36" w:rsidRPr="00DB0BE6" w:rsidRDefault="008A7D36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41EF" w14:textId="500F0B84" w:rsidR="008A7D36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50A7" w14:textId="6C39A61C" w:rsidR="008A7D36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006FC" w14:textId="7AA6743C" w:rsidR="008A7D36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52</w:t>
            </w:r>
          </w:p>
        </w:tc>
      </w:tr>
      <w:tr w:rsidR="009D0D07" w:rsidRPr="00DB0BE6" w14:paraId="7CD45A5C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5D2E8F" w14:textId="799B7A7F" w:rsidR="00A6366E" w:rsidRDefault="00A6366E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2726" w14:textId="5EC60992" w:rsidR="00A6366E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B8BE" w14:textId="6E6A15E8" w:rsidR="00A6366E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7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E25FF" w14:textId="76D74663" w:rsidR="00A6366E" w:rsidRPr="00DB0BE6" w:rsidRDefault="00484070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0</w:t>
            </w:r>
          </w:p>
        </w:tc>
      </w:tr>
      <w:tr w:rsidR="009D0D07" w:rsidRPr="00DB0BE6" w14:paraId="592FC3E8" w14:textId="77777777" w:rsidTr="00F85D6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967C6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cer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ED1E7" w14:textId="0ADAED4D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</w:t>
            </w:r>
            <w:r w:rsidR="003E7E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3C85" w14:textId="2D1B56AC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3E7E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3E7E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9D99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BC1A71" w:rsidRPr="00DB0BE6" w14:paraId="7ECF7497" w14:textId="77777777" w:rsidTr="00F85D63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6C1D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Pr="00DB0B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  <w:r w:rsidRPr="00DB0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odds ratio; </w:t>
            </w:r>
            <w:r w:rsidRPr="00DB0B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DB0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confidence interval</w:t>
            </w:r>
          </w:p>
        </w:tc>
      </w:tr>
      <w:tr w:rsidR="00BC1A71" w:rsidRPr="00DB0BE6" w14:paraId="05A92AFE" w14:textId="77777777" w:rsidTr="00F85D63">
        <w:trPr>
          <w:trHeight w:val="20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8BFF6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Results for volume status when analysis repeated with same covariates except volume status substituted for facility type; full results of repeat analysis available in Supplementary Table 1</w:t>
            </w:r>
          </w:p>
        </w:tc>
      </w:tr>
    </w:tbl>
    <w:p w14:paraId="6DBE99DA" w14:textId="77777777" w:rsidR="00592EC1" w:rsidRDefault="00592EC1"/>
    <w:sectPr w:rsidR="00592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71"/>
    <w:rsid w:val="000A7575"/>
    <w:rsid w:val="001F1BD6"/>
    <w:rsid w:val="00255681"/>
    <w:rsid w:val="00296AA0"/>
    <w:rsid w:val="00346FBA"/>
    <w:rsid w:val="003545DA"/>
    <w:rsid w:val="003E7E2E"/>
    <w:rsid w:val="003F08F9"/>
    <w:rsid w:val="004575B5"/>
    <w:rsid w:val="00465FDB"/>
    <w:rsid w:val="00484070"/>
    <w:rsid w:val="00484DCE"/>
    <w:rsid w:val="005377F0"/>
    <w:rsid w:val="00590A03"/>
    <w:rsid w:val="00592EC1"/>
    <w:rsid w:val="00596C7C"/>
    <w:rsid w:val="005A198D"/>
    <w:rsid w:val="006D351B"/>
    <w:rsid w:val="00700EAF"/>
    <w:rsid w:val="007D0E36"/>
    <w:rsid w:val="007E3EE6"/>
    <w:rsid w:val="00831996"/>
    <w:rsid w:val="008A7D36"/>
    <w:rsid w:val="008D0D4D"/>
    <w:rsid w:val="00907136"/>
    <w:rsid w:val="00957376"/>
    <w:rsid w:val="009C4B0A"/>
    <w:rsid w:val="009D0D07"/>
    <w:rsid w:val="009F3340"/>
    <w:rsid w:val="00A6366E"/>
    <w:rsid w:val="00B045D4"/>
    <w:rsid w:val="00B3406B"/>
    <w:rsid w:val="00B61DA5"/>
    <w:rsid w:val="00B8203A"/>
    <w:rsid w:val="00BC1A71"/>
    <w:rsid w:val="00CD32B9"/>
    <w:rsid w:val="00D563EE"/>
    <w:rsid w:val="00D82C83"/>
    <w:rsid w:val="00E87CBA"/>
    <w:rsid w:val="00EB645C"/>
    <w:rsid w:val="00EF1AEE"/>
    <w:rsid w:val="00F00872"/>
    <w:rsid w:val="00F85D63"/>
    <w:rsid w:val="00F9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28875"/>
  <w15:chartTrackingRefBased/>
  <w15:docId w15:val="{1F8D8439-5364-B544-8C85-0B4B61FBC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C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C7C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D0E3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, Alexander</dc:creator>
  <cp:keywords/>
  <dc:description/>
  <cp:lastModifiedBy>Frey, Alexander</cp:lastModifiedBy>
  <cp:revision>2</cp:revision>
  <dcterms:created xsi:type="dcterms:W3CDTF">2023-12-10T22:56:00Z</dcterms:created>
  <dcterms:modified xsi:type="dcterms:W3CDTF">2023-12-10T22:56:00Z</dcterms:modified>
</cp:coreProperties>
</file>